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C2FFA" w14:textId="77777777" w:rsidR="00054957" w:rsidRPr="00054957" w:rsidRDefault="00054957" w:rsidP="0005495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549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Appendix List of Items</w:t>
      </w:r>
    </w:p>
    <w:p w14:paraId="45524DDF" w14:textId="7EEB5A82" w:rsidR="00054957" w:rsidRPr="002D5D3D" w:rsidRDefault="00054957" w:rsidP="0005495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D5D3D">
        <w:rPr>
          <w:rFonts w:ascii="Times New Roman" w:hAnsi="Times New Roman" w:cs="Times New Roman"/>
          <w:b/>
          <w:color w:val="000000"/>
          <w:sz w:val="24"/>
          <w:szCs w:val="24"/>
        </w:rPr>
        <w:t>Final scale items</w:t>
      </w:r>
    </w:p>
    <w:p w14:paraId="01823F21" w14:textId="77777777" w:rsidR="00054957" w:rsidRPr="004827F8" w:rsidRDefault="00054957" w:rsidP="0005495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5095"/>
        <w:gridCol w:w="2937"/>
      </w:tblGrid>
      <w:tr w:rsidR="00054957" w:rsidRPr="004827F8" w14:paraId="4D347D08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</w:tcPr>
          <w:p w14:paraId="7CBC83A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s</w:t>
            </w:r>
          </w:p>
        </w:tc>
        <w:tc>
          <w:tcPr>
            <w:tcW w:w="5095" w:type="dxa"/>
            <w:shd w:val="clear" w:color="auto" w:fill="auto"/>
            <w:noWrap/>
            <w:vAlign w:val="center"/>
          </w:tcPr>
          <w:p w14:paraId="6714172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963" w:type="dxa"/>
          </w:tcPr>
          <w:p w14:paraId="08CA1FD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054957" w:rsidRPr="004827F8" w14:paraId="6D114640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1AD746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1</w:t>
            </w:r>
          </w:p>
        </w:tc>
        <w:tc>
          <w:tcPr>
            <w:tcW w:w="5095" w:type="dxa"/>
            <w:shd w:val="clear" w:color="auto" w:fill="auto"/>
            <w:noWrap/>
            <w:vAlign w:val="center"/>
            <w:hideMark/>
          </w:tcPr>
          <w:p w14:paraId="2657346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feel that 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useful within my teaching practice during the Covid-19 pandemic.</w:t>
            </w:r>
          </w:p>
        </w:tc>
        <w:tc>
          <w:tcPr>
            <w:tcW w:w="2963" w:type="dxa"/>
          </w:tcPr>
          <w:p w14:paraId="7A8190C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579D1CA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4162242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03E80E77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C108E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2</w:t>
            </w:r>
          </w:p>
        </w:tc>
        <w:tc>
          <w:tcPr>
            <w:tcW w:w="5095" w:type="dxa"/>
            <w:shd w:val="clear" w:color="auto" w:fill="auto"/>
            <w:noWrap/>
            <w:vAlign w:val="center"/>
            <w:hideMark/>
          </w:tcPr>
          <w:p w14:paraId="6A7F3EF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 enables me to accomplish tasks in a quicker and more efficient manner during the Covid-19 pandemic</w:t>
            </w:r>
          </w:p>
        </w:tc>
        <w:tc>
          <w:tcPr>
            <w:tcW w:w="2963" w:type="dxa"/>
          </w:tcPr>
          <w:p w14:paraId="2E9E5FCB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0CCDCA1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4DCE719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6D6E7EBC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87F9A9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3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525A3E8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 has enhanced my effectiveness as a lecturer during the Covid-19 pandemic.</w:t>
            </w:r>
          </w:p>
        </w:tc>
        <w:tc>
          <w:tcPr>
            <w:tcW w:w="2963" w:type="dxa"/>
          </w:tcPr>
          <w:p w14:paraId="6B1E0A1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A7561D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0437D83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2F5A3F47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00DA7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4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2C933D7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feel that 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s my productivity in my teaching practice during the Covid-19 pandemic.</w:t>
            </w:r>
          </w:p>
        </w:tc>
        <w:tc>
          <w:tcPr>
            <w:tcW w:w="2963" w:type="dxa"/>
          </w:tcPr>
          <w:p w14:paraId="4BD66C3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C023AC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7C965C27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736F1E00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3A4B0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5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3B5E1DC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feel that I have gained more competencies as a lecturer by 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 during the Covid-19 pandemic.</w:t>
            </w:r>
          </w:p>
        </w:tc>
        <w:tc>
          <w:tcPr>
            <w:tcW w:w="2963" w:type="dxa"/>
          </w:tcPr>
          <w:p w14:paraId="24A8E58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E7B745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612C16A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06C3A44A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DECB7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6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662FF8E1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feel that by using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rning technologies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my teaching, it has improved my teaching performance during the Covid-19 pandemic.</w:t>
            </w:r>
          </w:p>
        </w:tc>
        <w:tc>
          <w:tcPr>
            <w:tcW w:w="2963" w:type="dxa"/>
          </w:tcPr>
          <w:p w14:paraId="596BC47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165D560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15B974D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k (2019)</w:t>
            </w:r>
          </w:p>
        </w:tc>
      </w:tr>
      <w:tr w:rsidR="00054957" w:rsidRPr="004827F8" w14:paraId="0C8F8BED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8251F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490766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using learning technologies for teaching has been clear and understandable for me during the Covid-19 pandemic.</w:t>
            </w:r>
          </w:p>
        </w:tc>
        <w:tc>
          <w:tcPr>
            <w:tcW w:w="2963" w:type="dxa"/>
          </w:tcPr>
          <w:p w14:paraId="051C4F27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2A1541F1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an et al. (2016)</w:t>
            </w:r>
          </w:p>
        </w:tc>
      </w:tr>
      <w:tr w:rsidR="00054957" w:rsidRPr="004827F8" w14:paraId="3A163D28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F7C09C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30A525B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it is easy for me to become skillful at using learning technologies in my teaching practice during the Covid-19 pandemic.</w:t>
            </w:r>
          </w:p>
        </w:tc>
        <w:tc>
          <w:tcPr>
            <w:tcW w:w="2963" w:type="dxa"/>
          </w:tcPr>
          <w:p w14:paraId="4AA5DAA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57C19FA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an et al. (2016)</w:t>
            </w:r>
          </w:p>
        </w:tc>
      </w:tr>
      <w:tr w:rsidR="00054957" w:rsidRPr="004827F8" w14:paraId="1A8A4275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234F49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E3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4496E14C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ind incorporating learning technologies in my teaching during the Covid-19 pandemic is easy to do and not time consuming.</w:t>
            </w:r>
          </w:p>
        </w:tc>
        <w:tc>
          <w:tcPr>
            <w:tcW w:w="2963" w:type="dxa"/>
          </w:tcPr>
          <w:p w14:paraId="6B4E082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03);</w:t>
            </w:r>
          </w:p>
          <w:p w14:paraId="2B9BFEC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an et al. (2016)</w:t>
            </w:r>
          </w:p>
        </w:tc>
      </w:tr>
      <w:tr w:rsidR="00054957" w:rsidRPr="004827F8" w14:paraId="1E364230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524496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C202E5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I have the resources necessary to use learning technologies in my teaching practice during the Covid-19 pandemic.</w:t>
            </w:r>
          </w:p>
        </w:tc>
        <w:tc>
          <w:tcPr>
            <w:tcW w:w="2963" w:type="dxa"/>
          </w:tcPr>
          <w:p w14:paraId="199F5FA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11);</w:t>
            </w:r>
          </w:p>
          <w:p w14:paraId="1224860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</w:tr>
      <w:tr w:rsidR="00054957" w:rsidRPr="004827F8" w14:paraId="6945773C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95F32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6D9DA5C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I have the knowledge necessary to use learning technologies in my teaching practice during the Covid-19 pandemic.</w:t>
            </w:r>
          </w:p>
        </w:tc>
        <w:tc>
          <w:tcPr>
            <w:tcW w:w="2963" w:type="dxa"/>
          </w:tcPr>
          <w:p w14:paraId="53ED031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11);</w:t>
            </w:r>
          </w:p>
          <w:p w14:paraId="469BFCF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</w:tr>
      <w:tr w:rsidR="00054957" w:rsidRPr="004827F8" w14:paraId="381E6552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8FC264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6C54E70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someone is available for assistance with system difficulties when using learning technologies in my teaching.</w:t>
            </w:r>
          </w:p>
        </w:tc>
        <w:tc>
          <w:tcPr>
            <w:tcW w:w="2963" w:type="dxa"/>
          </w:tcPr>
          <w:p w14:paraId="102EE53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11);</w:t>
            </w:r>
          </w:p>
          <w:p w14:paraId="721C05FB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</w:tr>
      <w:tr w:rsidR="00054957" w:rsidRPr="004827F8" w14:paraId="2B8825DE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121CD7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08D3029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the resources provided by my institution sufficiently equip me to include learning technologies in my teaching practice.</w:t>
            </w:r>
          </w:p>
        </w:tc>
        <w:tc>
          <w:tcPr>
            <w:tcW w:w="2963" w:type="dxa"/>
          </w:tcPr>
          <w:p w14:paraId="2216A6C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 et al. (2011);</w:t>
            </w:r>
          </w:p>
          <w:p w14:paraId="5A0922C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</w:t>
            </w:r>
          </w:p>
        </w:tc>
      </w:tr>
      <w:tr w:rsidR="00054957" w:rsidRPr="004827F8" w14:paraId="2462B50C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21714B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1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B04143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am very satisfied that the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 my teaching requirements during the Covid-19 pandemic.</w:t>
            </w:r>
          </w:p>
        </w:tc>
        <w:tc>
          <w:tcPr>
            <w:tcW w:w="2963" w:type="dxa"/>
          </w:tcPr>
          <w:p w14:paraId="0687CD1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22D36F5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4F5C8CE7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C8446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2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2F61D36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am very satisfied with the efficiency of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 during the Covid-19 pandemic.</w:t>
            </w:r>
          </w:p>
        </w:tc>
        <w:tc>
          <w:tcPr>
            <w:tcW w:w="2963" w:type="dxa"/>
          </w:tcPr>
          <w:p w14:paraId="06CB4DC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40747941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6A6CBDE8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C964F0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3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1D62F34C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 interaction with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Covid-19 pandemic are very satisfying.</w:t>
            </w:r>
          </w:p>
        </w:tc>
        <w:tc>
          <w:tcPr>
            <w:tcW w:w="2963" w:type="dxa"/>
          </w:tcPr>
          <w:p w14:paraId="781C7B1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7AAB19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4E0632BA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8BE607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6A86D63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did the right thing by using learning technologies in my teaching practice during the Covid-19 pandemic.</w:t>
            </w:r>
          </w:p>
        </w:tc>
        <w:tc>
          <w:tcPr>
            <w:tcW w:w="2963" w:type="dxa"/>
          </w:tcPr>
          <w:p w14:paraId="51D5164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6C3BBB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78AB46DE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D4E727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28B4BE5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experience with learning technologies in my teaching practice is better than what I expected.</w:t>
            </w:r>
          </w:p>
        </w:tc>
        <w:tc>
          <w:tcPr>
            <w:tcW w:w="2963" w:type="dxa"/>
          </w:tcPr>
          <w:p w14:paraId="38F74DD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02725ECB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1119252C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CAAA8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3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42FD2C4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functions of learning technologies are more than what I expected.</w:t>
            </w:r>
          </w:p>
        </w:tc>
        <w:tc>
          <w:tcPr>
            <w:tcW w:w="2963" w:type="dxa"/>
          </w:tcPr>
          <w:p w14:paraId="05995A5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672BA9AC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749DEA14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B3BBD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4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663ACD9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ervice provided by learning technologies is better than what I expected during the Covid-19 pandemic.</w:t>
            </w:r>
          </w:p>
        </w:tc>
        <w:tc>
          <w:tcPr>
            <w:tcW w:w="2963" w:type="dxa"/>
          </w:tcPr>
          <w:p w14:paraId="78ED546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43CB984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3913A6E5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929FEF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5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14:paraId="0B284EB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, most of my expectations from using learning technologies were confirmed during the Covid-19 pandemic</w:t>
            </w:r>
          </w:p>
        </w:tc>
        <w:tc>
          <w:tcPr>
            <w:tcW w:w="2963" w:type="dxa"/>
          </w:tcPr>
          <w:p w14:paraId="245F6572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AC3800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 et al. (2012)</w:t>
            </w:r>
          </w:p>
        </w:tc>
      </w:tr>
      <w:tr w:rsidR="00054957" w:rsidRPr="004827F8" w14:paraId="3F9BECE1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1F67FE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5121" w:type="dxa"/>
            <w:vAlign w:val="bottom"/>
          </w:tcPr>
          <w:p w14:paraId="28966DA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intend to use the same amount of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 during the Covid-19 pandemic continuingly.</w:t>
            </w:r>
          </w:p>
        </w:tc>
        <w:tc>
          <w:tcPr>
            <w:tcW w:w="2937" w:type="dxa"/>
            <w:shd w:val="clear" w:color="auto" w:fill="auto"/>
            <w:noWrap/>
            <w:vAlign w:val="bottom"/>
          </w:tcPr>
          <w:p w14:paraId="2DFA8A1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F90AB68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 et al. (2018);</w:t>
            </w:r>
          </w:p>
          <w:p w14:paraId="6C0CBC2D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et al. (2019).</w:t>
            </w:r>
          </w:p>
        </w:tc>
      </w:tr>
      <w:tr w:rsidR="00054957" w:rsidRPr="004827F8" w14:paraId="6630A5C1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DB482E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5121" w:type="dxa"/>
            <w:vAlign w:val="bottom"/>
          </w:tcPr>
          <w:p w14:paraId="066D01C1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I have an opportunity, I will continuingly use the same amount of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y teaching practice.</w:t>
            </w:r>
          </w:p>
        </w:tc>
        <w:tc>
          <w:tcPr>
            <w:tcW w:w="2937" w:type="dxa"/>
            <w:shd w:val="clear" w:color="auto" w:fill="auto"/>
            <w:noWrap/>
            <w:vAlign w:val="bottom"/>
          </w:tcPr>
          <w:p w14:paraId="1EE8F1F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6996D0E4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 et al. (2018);</w:t>
            </w:r>
          </w:p>
          <w:p w14:paraId="59D89DF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et al. (2019).</w:t>
            </w:r>
          </w:p>
        </w:tc>
      </w:tr>
      <w:tr w:rsidR="00054957" w:rsidRPr="004827F8" w14:paraId="10F350CB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353D093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3</w:t>
            </w:r>
          </w:p>
        </w:tc>
        <w:tc>
          <w:tcPr>
            <w:tcW w:w="5121" w:type="dxa"/>
            <w:vAlign w:val="bottom"/>
          </w:tcPr>
          <w:p w14:paraId="7175941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have an open attitude to use the same amount of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ingly in my teaching practice.</w:t>
            </w:r>
          </w:p>
        </w:tc>
        <w:tc>
          <w:tcPr>
            <w:tcW w:w="2937" w:type="dxa"/>
            <w:shd w:val="clear" w:color="auto" w:fill="auto"/>
            <w:noWrap/>
            <w:vAlign w:val="bottom"/>
          </w:tcPr>
          <w:p w14:paraId="46BECD0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20CD93CA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 et al. (2018);</w:t>
            </w:r>
          </w:p>
          <w:p w14:paraId="09AB6FF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et al. (2019).</w:t>
            </w:r>
          </w:p>
        </w:tc>
      </w:tr>
      <w:tr w:rsidR="00054957" w:rsidRPr="004827F8" w14:paraId="3D77651B" w14:textId="77777777" w:rsidTr="000A7B59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6F2B19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4</w:t>
            </w:r>
          </w:p>
        </w:tc>
        <w:tc>
          <w:tcPr>
            <w:tcW w:w="5121" w:type="dxa"/>
            <w:vAlign w:val="bottom"/>
          </w:tcPr>
          <w:p w14:paraId="00D5567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am willing to use the same amount of </w:t>
            </w:r>
            <w:r w:rsidRPr="0048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arning technologies </w:t>
            </w: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future.</w:t>
            </w:r>
          </w:p>
        </w:tc>
        <w:tc>
          <w:tcPr>
            <w:tcW w:w="2937" w:type="dxa"/>
            <w:shd w:val="clear" w:color="auto" w:fill="auto"/>
            <w:noWrap/>
            <w:vAlign w:val="bottom"/>
          </w:tcPr>
          <w:p w14:paraId="1363F5A5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ttacherjee</w:t>
            </w:r>
            <w:proofErr w:type="spellEnd"/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;</w:t>
            </w:r>
          </w:p>
          <w:p w14:paraId="7CD3748F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 et al. (2018);</w:t>
            </w:r>
          </w:p>
          <w:p w14:paraId="572B9170" w14:textId="77777777" w:rsidR="00054957" w:rsidRPr="004827F8" w:rsidRDefault="00054957" w:rsidP="000A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et al. (2019).</w:t>
            </w:r>
          </w:p>
        </w:tc>
      </w:tr>
    </w:tbl>
    <w:p w14:paraId="56C97CC9" w14:textId="77777777" w:rsidR="009223C5" w:rsidRDefault="009223C5"/>
    <w:p w14:paraId="32E59241" w14:textId="545ACAF1" w:rsidR="00054957" w:rsidRDefault="00054957"/>
    <w:p w14:paraId="3A28636E" w14:textId="3A7B51AC" w:rsidR="001301BA" w:rsidRDefault="001301BA"/>
    <w:p w14:paraId="27F8FDBD" w14:textId="162B15BA" w:rsidR="001301BA" w:rsidRDefault="001301BA"/>
    <w:p w14:paraId="0DED40CA" w14:textId="61DB2C0B" w:rsidR="001301BA" w:rsidRDefault="001301BA"/>
    <w:p w14:paraId="303597B6" w14:textId="1309E24F" w:rsidR="001301BA" w:rsidRDefault="001301BA"/>
    <w:p w14:paraId="7D3BA538" w14:textId="743E6235" w:rsidR="001301BA" w:rsidRDefault="001301BA"/>
    <w:p w14:paraId="184A77AE" w14:textId="7BDDFB64" w:rsidR="001301BA" w:rsidRDefault="001301BA"/>
    <w:p w14:paraId="0E02197A" w14:textId="01981166" w:rsidR="001301BA" w:rsidRDefault="001301BA"/>
    <w:p w14:paraId="41E032BF" w14:textId="5107A82C" w:rsidR="001301BA" w:rsidRDefault="001301BA"/>
    <w:p w14:paraId="2DCB7CAC" w14:textId="727AA068" w:rsidR="001301BA" w:rsidRDefault="001301BA"/>
    <w:p w14:paraId="6568B263" w14:textId="7C905C7F" w:rsidR="001301BA" w:rsidRDefault="001301BA"/>
    <w:p w14:paraId="493980DA" w14:textId="3E1109D5" w:rsidR="001301BA" w:rsidRDefault="001301BA"/>
    <w:p w14:paraId="2EB2F3AA" w14:textId="223A9EF2" w:rsidR="001301BA" w:rsidRDefault="001301BA"/>
    <w:p w14:paraId="3DF069C1" w14:textId="4B15E1A9" w:rsidR="001301BA" w:rsidRDefault="001301BA"/>
    <w:p w14:paraId="217EF45A" w14:textId="1E70E003" w:rsidR="001301BA" w:rsidRDefault="001301BA"/>
    <w:p w14:paraId="6B4E9938" w14:textId="4158FA25" w:rsidR="001301BA" w:rsidRDefault="001301BA"/>
    <w:p w14:paraId="0D814093" w14:textId="329706CB" w:rsidR="001301BA" w:rsidRDefault="001301BA"/>
    <w:p w14:paraId="66EC66D8" w14:textId="16326927" w:rsidR="001301BA" w:rsidRDefault="001301BA"/>
    <w:p w14:paraId="26F8BA3D" w14:textId="2F0D6B10" w:rsidR="001301BA" w:rsidRDefault="001301BA"/>
    <w:p w14:paraId="30D1016E" w14:textId="5D30B0C7" w:rsidR="001301BA" w:rsidRDefault="001301BA"/>
    <w:p w14:paraId="2FFA97A3" w14:textId="3B981DC9" w:rsidR="001301BA" w:rsidRDefault="001301BA"/>
    <w:p w14:paraId="55BB6C21" w14:textId="12300C1A" w:rsidR="001301BA" w:rsidRDefault="001301BA"/>
    <w:p w14:paraId="584CFA51" w14:textId="1C2BCA19" w:rsidR="001301BA" w:rsidRDefault="001301BA"/>
    <w:p w14:paraId="56F4DE4C" w14:textId="0B00F2D0" w:rsidR="001301BA" w:rsidRDefault="001301BA"/>
    <w:p w14:paraId="3EC8BE6A" w14:textId="6AD6B16D" w:rsidR="001301BA" w:rsidRPr="001301BA" w:rsidRDefault="001301BA">
      <w:pPr>
        <w:rPr>
          <w:rFonts w:ascii="Times New Roman" w:hAnsi="Times New Roman" w:cs="Times New Roman"/>
          <w:b/>
        </w:rPr>
      </w:pPr>
      <w:r w:rsidRPr="001301BA">
        <w:rPr>
          <w:rFonts w:ascii="Times New Roman" w:hAnsi="Times New Roman" w:cs="Times New Roman"/>
          <w:b/>
        </w:rPr>
        <w:lastRenderedPageBreak/>
        <w:t>References</w:t>
      </w:r>
    </w:p>
    <w:p w14:paraId="000A6177" w14:textId="77777777" w:rsidR="001301BA" w:rsidRDefault="001301BA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11CE90F9" w14:textId="7DCC5E1A" w:rsidR="00054957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Bhattacherjee A. Understanding information systems continuance: An expectation-confirmation model. MIS quarterly. 2001:351-70.</w:t>
      </w:r>
    </w:p>
    <w:p w14:paraId="40F5F3E4" w14:textId="77777777" w:rsid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</w:p>
    <w:p w14:paraId="3828F366" w14:textId="160E62EE" w:rsidR="001301BA" w:rsidRP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Cho H, Wong ZE, Chiu W. The Effect of Volunteer Management on Intention to Continue Volunteering: A Mediating Role of Job Satisfaction of Volunteers. SAGE Open. 2020;10(2):2158244020920588.</w:t>
      </w:r>
    </w:p>
    <w:p w14:paraId="2442F7CB" w14:textId="2FF7DBB6" w:rsidR="001301BA" w:rsidRDefault="001301BA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769AB657" w14:textId="77777777" w:rsidR="001301BA" w:rsidRP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Hung M-C, Yang S-T, Hsieh T-C. An examination of the determinants of mobile shopping continuance. International journal of electronic business management. 2012;10(1):29.</w:t>
      </w:r>
    </w:p>
    <w:p w14:paraId="52B4A13E" w14:textId="77777777" w:rsidR="001301BA" w:rsidRPr="001301BA" w:rsidRDefault="001301BA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5A16D9DF" w14:textId="06188E8F" w:rsid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Roh M, Park K. Adoption of O2O food delivery services in South Korea: The moderating role of moral obligation in meal preparation. International Journal of Information Management. 2019;47:262-73.</w:t>
      </w:r>
    </w:p>
    <w:p w14:paraId="7721B33A" w14:textId="62E5A983" w:rsid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</w:p>
    <w:p w14:paraId="134E2D1E" w14:textId="77777777" w:rsidR="001301BA" w:rsidRPr="001301BA" w:rsidRDefault="001301BA" w:rsidP="001301BA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Shao Z, Zhang L, Li X, Guo Y. Antecedents of trust and continuance intention in mobile payment platforms: The moderating effect of gender. Electronic Commerce Research and Applications. 2019;33:100823.</w:t>
      </w:r>
    </w:p>
    <w:p w14:paraId="29AAA026" w14:textId="77777777" w:rsidR="00054957" w:rsidRPr="001301BA" w:rsidRDefault="00054957">
      <w:pPr>
        <w:rPr>
          <w:rFonts w:ascii="Times New Roman" w:hAnsi="Times New Roman" w:cs="Times New Roman"/>
          <w:sz w:val="20"/>
        </w:rPr>
      </w:pPr>
    </w:p>
    <w:p w14:paraId="5892540B" w14:textId="7DE43C56" w:rsidR="00054957" w:rsidRPr="001301BA" w:rsidRDefault="00054957">
      <w:pPr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Venkatesh V, Morris MG, Davis GB, Davis FD. User acceptance of information technology: Toward a unified view. MIS quarterly. 2003:425-78.</w:t>
      </w:r>
    </w:p>
    <w:p w14:paraId="18FAD39A" w14:textId="77777777" w:rsidR="00054957" w:rsidRPr="001301BA" w:rsidRDefault="00054957">
      <w:pPr>
        <w:rPr>
          <w:rFonts w:ascii="Times New Roman" w:hAnsi="Times New Roman" w:cs="Times New Roman"/>
          <w:sz w:val="20"/>
        </w:rPr>
      </w:pPr>
    </w:p>
    <w:p w14:paraId="550A5A82" w14:textId="77777777" w:rsidR="00054957" w:rsidRPr="001301BA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  <w:r w:rsidRPr="001301BA">
        <w:rPr>
          <w:rFonts w:ascii="Times New Roman" w:hAnsi="Times New Roman" w:cs="Times New Roman"/>
          <w:sz w:val="20"/>
        </w:rPr>
        <w:t>Venkatesh V, Thong JY, Chan FK, Hu PJH, Brown SA. Extending the two‐stage information systems continuance model: Incorporating UTAUT predictors and the role of context. Information systems journal. 2011;21(6):527-55.</w:t>
      </w:r>
    </w:p>
    <w:p w14:paraId="23C4EED0" w14:textId="77777777" w:rsidR="00054957" w:rsidRPr="001301BA" w:rsidRDefault="00054957">
      <w:pPr>
        <w:rPr>
          <w:rFonts w:ascii="Times New Roman" w:hAnsi="Times New Roman" w:cs="Times New Roman"/>
          <w:sz w:val="20"/>
        </w:rPr>
      </w:pPr>
    </w:p>
    <w:p w14:paraId="011AABF6" w14:textId="1518543F" w:rsidR="00054957" w:rsidRPr="001301BA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1301BA">
        <w:rPr>
          <w:rFonts w:ascii="Times New Roman" w:hAnsi="Times New Roman" w:cs="Times New Roman"/>
          <w:sz w:val="20"/>
        </w:rPr>
        <w:t>Yuan S, Liu Y, Yao R, Liu J. An investigation of users’ continuance intention towards mobile banking in China. Information Development. 2016;32(1):20-34.</w:t>
      </w:r>
    </w:p>
    <w:p w14:paraId="36335044" w14:textId="77777777" w:rsidR="00054957" w:rsidRPr="001301BA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40960683" w14:textId="77777777" w:rsidR="00054957" w:rsidRPr="001301BA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6B70699B" w14:textId="77777777" w:rsidR="00054957" w:rsidRPr="001301BA" w:rsidRDefault="00054957" w:rsidP="00054957">
      <w:pPr>
        <w:pStyle w:val="EndNoteBibliography"/>
        <w:rPr>
          <w:rFonts w:ascii="Times New Roman" w:hAnsi="Times New Roman" w:cs="Times New Roman"/>
          <w:sz w:val="20"/>
        </w:rPr>
      </w:pPr>
    </w:p>
    <w:p w14:paraId="30182BCD" w14:textId="77777777" w:rsidR="00054957" w:rsidRPr="001301BA" w:rsidRDefault="00054957">
      <w:pPr>
        <w:rPr>
          <w:rFonts w:ascii="Times New Roman" w:hAnsi="Times New Roman" w:cs="Times New Roman"/>
          <w:sz w:val="20"/>
        </w:rPr>
      </w:pPr>
    </w:p>
    <w:sectPr w:rsidR="00054957" w:rsidRPr="00130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57"/>
    <w:rsid w:val="00054957"/>
    <w:rsid w:val="001301BA"/>
    <w:rsid w:val="002A43D8"/>
    <w:rsid w:val="009223C5"/>
    <w:rsid w:val="00AD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1A8EF"/>
  <w15:chartTrackingRefBased/>
  <w15:docId w15:val="{90791AB4-EB0A-4CB7-8E99-50E1AEF9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54957"/>
    <w:pPr>
      <w:spacing w:after="0" w:line="276" w:lineRule="auto"/>
    </w:pPr>
    <w:rPr>
      <w:rFonts w:ascii="Arial" w:eastAsia="Arial" w:hAnsi="Arial" w:cs="Arial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rsid w:val="0005495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4957"/>
    <w:rPr>
      <w:rFonts w:ascii="Arial" w:eastAsia="Arial" w:hAnsi="Arial" w:cs="Arial"/>
      <w:kern w:val="0"/>
      <w:sz w:val="40"/>
      <w:szCs w:val="4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4957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4957"/>
    <w:rPr>
      <w:rFonts w:ascii="Arial" w:eastAsia="Arial" w:hAnsi="Arial" w:cs="Arial"/>
      <w:noProof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71</Words>
  <Characters>4981</Characters>
  <Application>Microsoft Office Word</Application>
  <DocSecurity>0</DocSecurity>
  <Lines>216</Lines>
  <Paragraphs>146</Paragraphs>
  <ScaleCrop>false</ScaleCrop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endra Vasuthevan</dc:creator>
  <cp:keywords/>
  <dc:description/>
  <cp:lastModifiedBy>Assoc. Prof. Dr Jason Ng Wei Jian</cp:lastModifiedBy>
  <cp:revision>2</cp:revision>
  <dcterms:created xsi:type="dcterms:W3CDTF">2023-12-19T11:25:00Z</dcterms:created>
  <dcterms:modified xsi:type="dcterms:W3CDTF">2023-12-19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1ba8d41af33bd2904a992a931e0956d874aae3f9c9cb3f701c083c6f2cb245</vt:lpwstr>
  </property>
</Properties>
</file>